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41A1" w:rsidRDefault="00F6729B">
      <w:pPr>
        <w:rPr>
          <w:rFonts w:ascii="Times New Roman" w:eastAsia="MinionPro-Regular" w:hAnsi="Times New Roman" w:cs="Times New Roman" w:hint="eastAsia"/>
          <w:b/>
          <w:kern w:val="0"/>
          <w:sz w:val="28"/>
          <w:szCs w:val="26"/>
        </w:rPr>
      </w:pPr>
      <w:r w:rsidRPr="00F6729B">
        <w:rPr>
          <w:rFonts w:ascii="Times New Roman" w:eastAsia="MinionPro-Regular" w:hAnsi="Times New Roman" w:cs="Times New Roman"/>
          <w:b/>
          <w:kern w:val="0"/>
          <w:sz w:val="28"/>
          <w:szCs w:val="26"/>
        </w:rPr>
        <w:t>Supporting Information</w:t>
      </w:r>
      <w:r w:rsidR="009B6D74">
        <w:rPr>
          <w:rFonts w:ascii="Times New Roman" w:eastAsia="MinionPro-Regular" w:hAnsi="Times New Roman" w:cs="Times New Roman" w:hint="eastAsia"/>
          <w:b/>
          <w:kern w:val="0"/>
          <w:sz w:val="28"/>
          <w:szCs w:val="26"/>
        </w:rPr>
        <w:t xml:space="preserve"> 1</w:t>
      </w:r>
      <w:r>
        <w:rPr>
          <w:rFonts w:ascii="Times New Roman" w:eastAsia="MinionPro-Regular" w:hAnsi="Times New Roman" w:cs="Times New Roman" w:hint="eastAsia"/>
          <w:b/>
          <w:kern w:val="0"/>
          <w:sz w:val="28"/>
          <w:szCs w:val="26"/>
        </w:rPr>
        <w:t>:</w:t>
      </w:r>
    </w:p>
    <w:p w:rsidR="00F6729B" w:rsidRPr="00F6729B" w:rsidRDefault="00F6729B">
      <w:pPr>
        <w:rPr>
          <w:b/>
          <w:sz w:val="32"/>
        </w:rPr>
      </w:pPr>
    </w:p>
    <w:tbl>
      <w:tblPr>
        <w:tblStyle w:val="a3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786"/>
        <w:gridCol w:w="1418"/>
        <w:gridCol w:w="1839"/>
        <w:gridCol w:w="996"/>
      </w:tblGrid>
      <w:tr w:rsidR="0053525A" w:rsidRPr="00675C7F" w:rsidTr="00684600">
        <w:tc>
          <w:tcPr>
            <w:tcW w:w="9039" w:type="dxa"/>
            <w:gridSpan w:val="4"/>
            <w:tcBorders>
              <w:bottom w:val="single" w:sz="4" w:space="0" w:color="auto"/>
            </w:tcBorders>
          </w:tcPr>
          <w:p w:rsidR="0053525A" w:rsidRPr="00675C7F" w:rsidRDefault="0053525A" w:rsidP="00F6729B">
            <w:pPr>
              <w:autoSpaceDE w:val="0"/>
              <w:autoSpaceDN w:val="0"/>
              <w:adjustRightInd w:val="0"/>
              <w:rPr>
                <w:rFonts w:ascii="Times New Roman" w:eastAsia="標楷體" w:hAnsi="Times New Roman" w:cs="Times New Roman"/>
                <w:b/>
                <w:sz w:val="26"/>
                <w:szCs w:val="26"/>
              </w:rPr>
            </w:pPr>
            <w:r w:rsidRPr="00675C7F">
              <w:rPr>
                <w:rFonts w:ascii="Times New Roman" w:eastAsia="MinionPro-Regular" w:hAnsi="Times New Roman" w:cs="Times New Roman"/>
                <w:kern w:val="0"/>
                <w:sz w:val="26"/>
                <w:szCs w:val="26"/>
              </w:rPr>
              <w:t>Baseline characteristics of the patients with</w:t>
            </w:r>
            <w:r w:rsidRPr="00675C7F">
              <w:rPr>
                <w:rFonts w:ascii="標楷體" w:eastAsia="標楷體" w:hAnsi="標楷體" w:cs="Times New Roman"/>
                <w:kern w:val="0"/>
                <w:sz w:val="26"/>
                <w:szCs w:val="26"/>
              </w:rPr>
              <w:t xml:space="preserve"> </w:t>
            </w:r>
            <w:r w:rsidR="0002678F" w:rsidRPr="00675C7F">
              <w:rPr>
                <w:rFonts w:ascii="Times New Roman" w:eastAsia="MinionPro-Regular" w:hAnsi="Times New Roman" w:cs="Times New Roman" w:hint="eastAsia"/>
                <w:kern w:val="0"/>
                <w:sz w:val="26"/>
                <w:szCs w:val="26"/>
              </w:rPr>
              <w:t>r</w:t>
            </w:r>
            <w:r w:rsidR="0002678F" w:rsidRPr="00675C7F">
              <w:rPr>
                <w:rFonts w:ascii="Times New Roman" w:eastAsia="MinionPro-Regular" w:hAnsi="Times New Roman" w:cs="Times New Roman"/>
                <w:kern w:val="0"/>
                <w:sz w:val="26"/>
                <w:szCs w:val="26"/>
              </w:rPr>
              <w:t>adical prostatectomy</w:t>
            </w:r>
            <w:r w:rsidR="0002678F">
              <w:rPr>
                <w:rFonts w:ascii="Times New Roman" w:eastAsia="MinionPro-Regular" w:hAnsi="Times New Roman" w:cs="Times New Roman" w:hint="eastAsia"/>
                <w:kern w:val="0"/>
                <w:sz w:val="26"/>
                <w:szCs w:val="26"/>
              </w:rPr>
              <w:t xml:space="preserve"> </w:t>
            </w:r>
            <w:r w:rsidRPr="00675C7F">
              <w:rPr>
                <w:rFonts w:ascii="Times New Roman" w:eastAsia="MinionPro-Regular" w:hAnsi="Times New Roman" w:cs="Times New Roman"/>
                <w:kern w:val="0"/>
                <w:sz w:val="26"/>
                <w:szCs w:val="26"/>
              </w:rPr>
              <w:t>prostate</w:t>
            </w:r>
            <w:r w:rsidR="00F6729B">
              <w:rPr>
                <w:rFonts w:ascii="Times New Roman" w:eastAsia="MinionPro-Regular" w:hAnsi="Times New Roman" w:cs="Times New Roman" w:hint="eastAsia"/>
                <w:kern w:val="0"/>
                <w:sz w:val="26"/>
                <w:szCs w:val="26"/>
              </w:rPr>
              <w:t xml:space="preserve"> </w:t>
            </w:r>
            <w:r w:rsidRPr="00675C7F">
              <w:rPr>
                <w:rFonts w:ascii="Times New Roman" w:eastAsia="MinionPro-Regular" w:hAnsi="Times New Roman" w:cs="Times New Roman" w:hint="eastAsia"/>
                <w:kern w:val="0"/>
                <w:sz w:val="26"/>
                <w:szCs w:val="26"/>
              </w:rPr>
              <w:t xml:space="preserve">cancer and </w:t>
            </w:r>
            <w:r w:rsidR="0002678F" w:rsidRPr="00675C7F">
              <w:rPr>
                <w:rFonts w:ascii="Times New Roman" w:eastAsia="MinionPro-Regular" w:hAnsi="Times New Roman" w:cs="Times New Roman"/>
                <w:kern w:val="0"/>
                <w:sz w:val="26"/>
                <w:szCs w:val="26"/>
              </w:rPr>
              <w:t>with</w:t>
            </w:r>
            <w:r w:rsidR="0002678F">
              <w:rPr>
                <w:rFonts w:ascii="Times New Roman" w:eastAsia="MinionPro-Regular" w:hAnsi="Times New Roman" w:cs="Times New Roman" w:hint="eastAsia"/>
                <w:kern w:val="0"/>
                <w:sz w:val="26"/>
                <w:szCs w:val="26"/>
              </w:rPr>
              <w:t xml:space="preserve">out </w:t>
            </w:r>
            <w:r w:rsidR="0002678F" w:rsidRPr="00675C7F">
              <w:rPr>
                <w:rFonts w:ascii="Times New Roman" w:eastAsia="MinionPro-Regular" w:hAnsi="Times New Roman" w:cs="Times New Roman"/>
                <w:kern w:val="0"/>
                <w:sz w:val="26"/>
                <w:szCs w:val="26"/>
              </w:rPr>
              <w:t>prostate</w:t>
            </w:r>
            <w:r w:rsidR="0002678F" w:rsidRPr="00675C7F">
              <w:rPr>
                <w:rFonts w:ascii="Times New Roman" w:eastAsia="MinionPro-Regular" w:hAnsi="Times New Roman" w:cs="Times New Roman" w:hint="eastAsia"/>
                <w:kern w:val="0"/>
                <w:sz w:val="26"/>
                <w:szCs w:val="26"/>
              </w:rPr>
              <w:t xml:space="preserve"> cancer </w:t>
            </w:r>
            <w:r w:rsidRPr="00675C7F">
              <w:rPr>
                <w:rFonts w:ascii="Times New Roman" w:eastAsia="MinionPro-Regular" w:hAnsi="Times New Roman" w:cs="Times New Roman"/>
                <w:kern w:val="0"/>
                <w:sz w:val="26"/>
                <w:szCs w:val="26"/>
              </w:rPr>
              <w:t xml:space="preserve">from </w:t>
            </w:r>
            <w:r w:rsidRPr="00675C7F">
              <w:rPr>
                <w:rFonts w:ascii="Times New Roman" w:eastAsia="MinionPro-Regular" w:hAnsi="Times New Roman" w:cs="Times New Roman" w:hint="eastAsia"/>
                <w:kern w:val="0"/>
                <w:sz w:val="26"/>
                <w:szCs w:val="26"/>
              </w:rPr>
              <w:t>1997</w:t>
            </w:r>
            <w:r w:rsidRPr="00675C7F">
              <w:rPr>
                <w:rFonts w:ascii="Times New Roman" w:eastAsia="MinionPro-Regular" w:hAnsi="Times New Roman" w:cs="Times New Roman"/>
                <w:kern w:val="0"/>
                <w:sz w:val="26"/>
                <w:szCs w:val="26"/>
              </w:rPr>
              <w:t xml:space="preserve"> to 2011 in Taiwan</w:t>
            </w:r>
            <w:r w:rsidRPr="00675C7F">
              <w:rPr>
                <w:rFonts w:ascii="Times New Roman" w:eastAsia="MinionPro-Regular" w:hAnsi="Times New Roman" w:cs="Times New Roman" w:hint="eastAsia"/>
                <w:kern w:val="0"/>
                <w:sz w:val="26"/>
                <w:szCs w:val="26"/>
              </w:rPr>
              <w:t>.</w:t>
            </w:r>
          </w:p>
        </w:tc>
      </w:tr>
      <w:tr w:rsidR="0053525A" w:rsidRPr="00675C7F" w:rsidTr="00684600"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:rsidR="0053525A" w:rsidRPr="00675C7F" w:rsidRDefault="0053525A">
            <w:pPr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3525A" w:rsidRPr="00675C7F" w:rsidRDefault="0053525A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MinionPro-Regular" w:hAnsi="Times New Roman" w:cs="Times New Roman"/>
                <w:kern w:val="0"/>
                <w:sz w:val="26"/>
                <w:szCs w:val="26"/>
              </w:rPr>
              <w:t>prostate</w:t>
            </w:r>
            <w:r w:rsidRPr="00675C7F">
              <w:rPr>
                <w:rFonts w:ascii="Times New Roman" w:eastAsia="MinionPro-Regular" w:hAnsi="Times New Roman" w:cs="Times New Roman" w:hint="eastAsia"/>
                <w:kern w:val="0"/>
                <w:sz w:val="26"/>
                <w:szCs w:val="26"/>
              </w:rPr>
              <w:t xml:space="preserve"> cancer</w:t>
            </w: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 xml:space="preserve"> 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:rsidR="0053525A" w:rsidRPr="00675C7F" w:rsidRDefault="0053525A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No </w:t>
            </w:r>
            <w:r w:rsidRPr="00675C7F">
              <w:rPr>
                <w:rFonts w:ascii="Times New Roman" w:eastAsia="MinionPro-Regular" w:hAnsi="Times New Roman" w:cs="Times New Roman"/>
                <w:kern w:val="0"/>
                <w:sz w:val="26"/>
                <w:szCs w:val="26"/>
              </w:rPr>
              <w:t>prostate</w:t>
            </w:r>
            <w:r w:rsidRPr="00675C7F">
              <w:rPr>
                <w:rFonts w:ascii="Times New Roman" w:eastAsia="MinionPro-Regular" w:hAnsi="Times New Roman" w:cs="Times New Roman" w:hint="eastAsia"/>
                <w:kern w:val="0"/>
                <w:sz w:val="26"/>
                <w:szCs w:val="26"/>
              </w:rPr>
              <w:t xml:space="preserve"> cancer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53525A" w:rsidRDefault="0053525A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p-value</w:t>
            </w:r>
          </w:p>
        </w:tc>
      </w:tr>
      <w:tr w:rsidR="0053525A" w:rsidRPr="00675C7F" w:rsidTr="00684600">
        <w:tc>
          <w:tcPr>
            <w:tcW w:w="4786" w:type="dxa"/>
            <w:tcBorders>
              <w:top w:val="single" w:sz="4" w:space="0" w:color="auto"/>
            </w:tcBorders>
          </w:tcPr>
          <w:p w:rsidR="0053525A" w:rsidRPr="00675C7F" w:rsidRDefault="0053525A">
            <w:pPr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3525A" w:rsidRPr="00675C7F" w:rsidRDefault="0053525A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5414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:rsidR="0053525A" w:rsidRPr="00675C7F" w:rsidRDefault="0002678F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10826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53525A" w:rsidRPr="00675C7F" w:rsidRDefault="0053525A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</w:tr>
      <w:tr w:rsidR="0053525A" w:rsidRPr="00675C7F" w:rsidTr="00684600">
        <w:tc>
          <w:tcPr>
            <w:tcW w:w="4786" w:type="dxa"/>
          </w:tcPr>
          <w:p w:rsidR="0053525A" w:rsidRPr="00675C7F" w:rsidRDefault="0053525A">
            <w:pPr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 xml:space="preserve">Mean </w:t>
            </w:r>
            <w:proofErr w:type="spellStart"/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age,years</w:t>
            </w:r>
            <w:proofErr w:type="spellEnd"/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(±SD)</w:t>
            </w:r>
          </w:p>
        </w:tc>
        <w:tc>
          <w:tcPr>
            <w:tcW w:w="1418" w:type="dxa"/>
          </w:tcPr>
          <w:p w:rsidR="0053525A" w:rsidRPr="00675C7F" w:rsidRDefault="0053525A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65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±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6</w:t>
            </w:r>
          </w:p>
        </w:tc>
        <w:tc>
          <w:tcPr>
            <w:tcW w:w="1839" w:type="dxa"/>
          </w:tcPr>
          <w:p w:rsidR="0053525A" w:rsidRPr="00675C7F" w:rsidRDefault="0053525A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65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±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6</w:t>
            </w:r>
          </w:p>
        </w:tc>
        <w:tc>
          <w:tcPr>
            <w:tcW w:w="996" w:type="dxa"/>
          </w:tcPr>
          <w:p w:rsidR="0053525A" w:rsidRPr="00675C7F" w:rsidRDefault="0053525A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NA</w:t>
            </w:r>
          </w:p>
        </w:tc>
      </w:tr>
      <w:tr w:rsidR="006C1EE9" w:rsidRPr="00675C7F" w:rsidTr="00684600">
        <w:tc>
          <w:tcPr>
            <w:tcW w:w="4786" w:type="dxa"/>
          </w:tcPr>
          <w:p w:rsidR="006C1EE9" w:rsidRPr="00675C7F" w:rsidRDefault="006C1EE9" w:rsidP="0089246C">
            <w:pPr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/>
                <w:sz w:val="26"/>
                <w:szCs w:val="26"/>
              </w:rPr>
              <w:t>CHADS2</w:t>
            </w: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score(</w:t>
            </w:r>
            <w:proofErr w:type="spellStart"/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m</w:t>
            </w: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ean±SD</w:t>
            </w:r>
            <w:proofErr w:type="spellEnd"/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)</w:t>
            </w:r>
          </w:p>
        </w:tc>
        <w:tc>
          <w:tcPr>
            <w:tcW w:w="1418" w:type="dxa"/>
          </w:tcPr>
          <w:p w:rsidR="006C1EE9" w:rsidRPr="00675C7F" w:rsidRDefault="006C1EE9" w:rsidP="00EC731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0.5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±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0.8</w:t>
            </w:r>
          </w:p>
        </w:tc>
        <w:tc>
          <w:tcPr>
            <w:tcW w:w="1839" w:type="dxa"/>
          </w:tcPr>
          <w:p w:rsidR="006C1EE9" w:rsidRPr="00675C7F" w:rsidRDefault="006C1EE9" w:rsidP="0094072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0.42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±</w:t>
            </w: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0.94</w:t>
            </w:r>
          </w:p>
        </w:tc>
        <w:tc>
          <w:tcPr>
            <w:tcW w:w="996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0.006</w:t>
            </w:r>
          </w:p>
        </w:tc>
      </w:tr>
      <w:tr w:rsidR="006C1EE9" w:rsidRPr="00675C7F" w:rsidTr="00684600">
        <w:tc>
          <w:tcPr>
            <w:tcW w:w="4786" w:type="dxa"/>
          </w:tcPr>
          <w:p w:rsidR="006C1EE9" w:rsidRPr="00675C7F" w:rsidRDefault="006C1EE9" w:rsidP="0077408B">
            <w:pPr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 </w:t>
            </w: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0-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1</w:t>
            </w: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(%)</w:t>
            </w:r>
          </w:p>
        </w:tc>
        <w:tc>
          <w:tcPr>
            <w:tcW w:w="1418" w:type="dxa"/>
          </w:tcPr>
          <w:p w:rsidR="006C1EE9" w:rsidRPr="00675C7F" w:rsidRDefault="006C1EE9" w:rsidP="00EC731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4890(90.3)</w:t>
            </w:r>
          </w:p>
        </w:tc>
        <w:tc>
          <w:tcPr>
            <w:tcW w:w="1839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9655(89.2)</w:t>
            </w:r>
          </w:p>
        </w:tc>
        <w:tc>
          <w:tcPr>
            <w:tcW w:w="996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</w:tr>
      <w:tr w:rsidR="006C1EE9" w:rsidRPr="00675C7F" w:rsidTr="00684600">
        <w:tc>
          <w:tcPr>
            <w:tcW w:w="4786" w:type="dxa"/>
          </w:tcPr>
          <w:p w:rsidR="006C1EE9" w:rsidRPr="00675C7F" w:rsidRDefault="006C1EE9" w:rsidP="0077408B">
            <w:pPr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 2</w:t>
            </w: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-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3</w:t>
            </w: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(%)</w:t>
            </w:r>
          </w:p>
        </w:tc>
        <w:tc>
          <w:tcPr>
            <w:tcW w:w="1418" w:type="dxa"/>
          </w:tcPr>
          <w:p w:rsidR="006C1EE9" w:rsidRPr="00675C7F" w:rsidRDefault="006C1EE9" w:rsidP="00EC731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469(8.7)</w:t>
            </w:r>
          </w:p>
        </w:tc>
        <w:tc>
          <w:tcPr>
            <w:tcW w:w="1839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912(8.4)</w:t>
            </w:r>
          </w:p>
        </w:tc>
        <w:tc>
          <w:tcPr>
            <w:tcW w:w="996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</w:tr>
      <w:tr w:rsidR="006C1EE9" w:rsidRPr="00675C7F" w:rsidTr="00684600">
        <w:tc>
          <w:tcPr>
            <w:tcW w:w="4786" w:type="dxa"/>
          </w:tcPr>
          <w:p w:rsidR="006C1EE9" w:rsidRPr="00675C7F" w:rsidRDefault="006C1EE9" w:rsidP="00ED2573">
            <w:pPr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 </w:t>
            </w:r>
            <w:r w:rsidRPr="00ED2573">
              <w:rPr>
                <w:rFonts w:ascii="Times New Roman" w:eastAsia="標楷體" w:hAnsi="Times New Roman" w:cs="Times New Roman" w:hint="eastAsia"/>
                <w:sz w:val="26"/>
                <w:szCs w:val="26"/>
                <w:u w:val="single"/>
              </w:rPr>
              <w:t>&gt;</w:t>
            </w: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 xml:space="preserve"> 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4</w:t>
            </w: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(%)</w:t>
            </w:r>
          </w:p>
        </w:tc>
        <w:tc>
          <w:tcPr>
            <w:tcW w:w="1418" w:type="dxa"/>
          </w:tcPr>
          <w:p w:rsidR="006C1EE9" w:rsidRPr="00675C7F" w:rsidRDefault="006C1EE9" w:rsidP="00EC731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54(1.0)</w:t>
            </w:r>
          </w:p>
        </w:tc>
        <w:tc>
          <w:tcPr>
            <w:tcW w:w="1839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259(2.4)</w:t>
            </w:r>
          </w:p>
        </w:tc>
        <w:tc>
          <w:tcPr>
            <w:tcW w:w="996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</w:tr>
      <w:tr w:rsidR="0089246C" w:rsidRPr="00675C7F" w:rsidTr="00684600">
        <w:tc>
          <w:tcPr>
            <w:tcW w:w="4786" w:type="dxa"/>
          </w:tcPr>
          <w:p w:rsidR="0089246C" w:rsidRPr="00675C7F" w:rsidRDefault="00684600" w:rsidP="0077408B">
            <w:pPr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84600">
              <w:rPr>
                <w:rFonts w:ascii="Times New Roman" w:eastAsia="標楷體" w:hAnsi="Times New Roman" w:cs="Times New Roman"/>
                <w:sz w:val="26"/>
                <w:szCs w:val="26"/>
              </w:rPr>
              <w:t>CHA2DS2-VASc</w:t>
            </w:r>
            <w:r w:rsidR="0089246C"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 xml:space="preserve"> score</w:t>
            </w:r>
            <w:r w:rsidR="0089246C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(</w:t>
            </w:r>
            <w:proofErr w:type="spellStart"/>
            <w:r w:rsidR="0089246C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m</w:t>
            </w:r>
            <w:r w:rsidR="0089246C"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ean±SD</w:t>
            </w:r>
            <w:proofErr w:type="spellEnd"/>
            <w:r w:rsidR="0089246C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)</w:t>
            </w:r>
          </w:p>
        </w:tc>
        <w:tc>
          <w:tcPr>
            <w:tcW w:w="1418" w:type="dxa"/>
          </w:tcPr>
          <w:p w:rsidR="0089246C" w:rsidRPr="00675C7F" w:rsidRDefault="0089246C" w:rsidP="0094072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1.06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±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1.0</w:t>
            </w: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5</w:t>
            </w:r>
          </w:p>
        </w:tc>
        <w:tc>
          <w:tcPr>
            <w:tcW w:w="1839" w:type="dxa"/>
          </w:tcPr>
          <w:p w:rsidR="0089246C" w:rsidRPr="00675C7F" w:rsidRDefault="0089246C" w:rsidP="0094072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1.02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±</w:t>
            </w: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1.18</w:t>
            </w:r>
          </w:p>
        </w:tc>
        <w:tc>
          <w:tcPr>
            <w:tcW w:w="996" w:type="dxa"/>
          </w:tcPr>
          <w:p w:rsidR="0089246C" w:rsidRPr="00675C7F" w:rsidRDefault="0089246C" w:rsidP="0094072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0.054</w:t>
            </w:r>
          </w:p>
        </w:tc>
      </w:tr>
      <w:tr w:rsidR="0089246C" w:rsidRPr="00675C7F" w:rsidTr="00684600">
        <w:tc>
          <w:tcPr>
            <w:tcW w:w="4786" w:type="dxa"/>
          </w:tcPr>
          <w:p w:rsidR="0089246C" w:rsidRPr="00675C7F" w:rsidRDefault="0089246C" w:rsidP="0077408B">
            <w:pPr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 </w:t>
            </w: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0-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1</w:t>
            </w:r>
            <w:r w:rsidR="00684600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(%)</w:t>
            </w:r>
          </w:p>
        </w:tc>
        <w:tc>
          <w:tcPr>
            <w:tcW w:w="1418" w:type="dxa"/>
          </w:tcPr>
          <w:p w:rsidR="0089246C" w:rsidRPr="00675C7F" w:rsidRDefault="0089246C" w:rsidP="0077408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4009(74.1)</w:t>
            </w:r>
          </w:p>
        </w:tc>
        <w:tc>
          <w:tcPr>
            <w:tcW w:w="1839" w:type="dxa"/>
          </w:tcPr>
          <w:p w:rsidR="0089246C" w:rsidRPr="00675C7F" w:rsidRDefault="0089246C" w:rsidP="0077408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8602(79.5)</w:t>
            </w:r>
          </w:p>
        </w:tc>
        <w:tc>
          <w:tcPr>
            <w:tcW w:w="996" w:type="dxa"/>
          </w:tcPr>
          <w:p w:rsidR="0089246C" w:rsidRPr="00675C7F" w:rsidRDefault="0089246C" w:rsidP="0077408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</w:tr>
      <w:tr w:rsidR="0089246C" w:rsidRPr="00675C7F" w:rsidTr="00684600">
        <w:tc>
          <w:tcPr>
            <w:tcW w:w="4786" w:type="dxa"/>
          </w:tcPr>
          <w:p w:rsidR="0089246C" w:rsidRPr="00675C7F" w:rsidRDefault="0089246C" w:rsidP="00684600">
            <w:pPr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 2</w:t>
            </w: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-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3</w:t>
            </w:r>
            <w:r w:rsidR="00684600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(%)</w:t>
            </w:r>
          </w:p>
        </w:tc>
        <w:tc>
          <w:tcPr>
            <w:tcW w:w="1418" w:type="dxa"/>
          </w:tcPr>
          <w:p w:rsidR="0089246C" w:rsidRPr="00675C7F" w:rsidRDefault="0089246C" w:rsidP="0077408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1232(22.8)</w:t>
            </w:r>
          </w:p>
        </w:tc>
        <w:tc>
          <w:tcPr>
            <w:tcW w:w="1839" w:type="dxa"/>
          </w:tcPr>
          <w:p w:rsidR="0089246C" w:rsidRPr="00675C7F" w:rsidRDefault="0089246C" w:rsidP="0077408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1594(14.7)</w:t>
            </w:r>
          </w:p>
        </w:tc>
        <w:tc>
          <w:tcPr>
            <w:tcW w:w="996" w:type="dxa"/>
          </w:tcPr>
          <w:p w:rsidR="0089246C" w:rsidRPr="00675C7F" w:rsidRDefault="0089246C" w:rsidP="0077408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</w:tr>
      <w:tr w:rsidR="0089246C" w:rsidRPr="00675C7F" w:rsidTr="00684600">
        <w:tc>
          <w:tcPr>
            <w:tcW w:w="4786" w:type="dxa"/>
          </w:tcPr>
          <w:p w:rsidR="0089246C" w:rsidRPr="00675C7F" w:rsidRDefault="0089246C" w:rsidP="00ED2573">
            <w:pPr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 </w:t>
            </w:r>
            <w:r w:rsidR="00ED2573" w:rsidRPr="00ED2573">
              <w:rPr>
                <w:rFonts w:ascii="Times New Roman" w:eastAsia="標楷體" w:hAnsi="Times New Roman" w:cs="Times New Roman" w:hint="eastAsia"/>
                <w:sz w:val="26"/>
                <w:szCs w:val="26"/>
                <w:u w:val="single"/>
              </w:rPr>
              <w:t>&gt;</w:t>
            </w:r>
            <w:r w:rsidR="00ED2573">
              <w:rPr>
                <w:rFonts w:ascii="Times New Roman" w:eastAsia="標楷體" w:hAnsi="Times New Roman" w:cs="Times New Roman" w:hint="eastAsia"/>
                <w:sz w:val="26"/>
                <w:szCs w:val="26"/>
                <w:u w:val="single"/>
              </w:rPr>
              <w:t xml:space="preserve"> 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4</w:t>
            </w:r>
            <w:r w:rsidR="00684600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(%)</w:t>
            </w:r>
          </w:p>
        </w:tc>
        <w:tc>
          <w:tcPr>
            <w:tcW w:w="1418" w:type="dxa"/>
          </w:tcPr>
          <w:p w:rsidR="0089246C" w:rsidRPr="00675C7F" w:rsidRDefault="0089246C" w:rsidP="0077408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172(3.2)</w:t>
            </w:r>
          </w:p>
        </w:tc>
        <w:tc>
          <w:tcPr>
            <w:tcW w:w="1839" w:type="dxa"/>
          </w:tcPr>
          <w:p w:rsidR="0089246C" w:rsidRPr="00675C7F" w:rsidRDefault="0089246C" w:rsidP="0077408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630(5.8)</w:t>
            </w:r>
          </w:p>
        </w:tc>
        <w:tc>
          <w:tcPr>
            <w:tcW w:w="996" w:type="dxa"/>
          </w:tcPr>
          <w:p w:rsidR="0089246C" w:rsidRPr="00675C7F" w:rsidRDefault="0089246C" w:rsidP="0077408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</w:tr>
      <w:tr w:rsidR="006C1EE9" w:rsidRPr="00675C7F" w:rsidTr="00684600">
        <w:tc>
          <w:tcPr>
            <w:tcW w:w="4786" w:type="dxa"/>
          </w:tcPr>
          <w:p w:rsidR="006C1EE9" w:rsidRPr="00675C7F" w:rsidRDefault="006C1EE9">
            <w:pPr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proofErr w:type="spellStart"/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Charlson</w:t>
            </w:r>
            <w:proofErr w:type="spellEnd"/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 xml:space="preserve"> </w:t>
            </w:r>
            <w:proofErr w:type="spellStart"/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Comorbidity</w:t>
            </w:r>
            <w:proofErr w:type="spellEnd"/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 xml:space="preserve"> Index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Score</w:t>
            </w: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(</w:t>
            </w:r>
            <w:proofErr w:type="spellStart"/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m</w:t>
            </w: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ean±SD</w:t>
            </w:r>
            <w:proofErr w:type="spellEnd"/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)</w:t>
            </w:r>
          </w:p>
        </w:tc>
        <w:tc>
          <w:tcPr>
            <w:tcW w:w="1418" w:type="dxa"/>
          </w:tcPr>
          <w:p w:rsidR="006C1EE9" w:rsidRPr="00675C7F" w:rsidRDefault="006C1EE9" w:rsidP="00EC731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1.1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±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1.3</w:t>
            </w:r>
          </w:p>
        </w:tc>
        <w:tc>
          <w:tcPr>
            <w:tcW w:w="1839" w:type="dxa"/>
          </w:tcPr>
          <w:p w:rsidR="006C1EE9" w:rsidRPr="00675C7F" w:rsidRDefault="006C1EE9" w:rsidP="0094072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0.01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±</w:t>
            </w: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0.13</w:t>
            </w:r>
          </w:p>
        </w:tc>
        <w:tc>
          <w:tcPr>
            <w:tcW w:w="996" w:type="dxa"/>
          </w:tcPr>
          <w:p w:rsidR="006C1EE9" w:rsidRPr="00675C7F" w:rsidRDefault="006C1EE9" w:rsidP="0094072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&lt;0.001</w:t>
            </w:r>
          </w:p>
        </w:tc>
      </w:tr>
      <w:tr w:rsidR="006C1EE9" w:rsidRPr="00675C7F" w:rsidTr="00684600">
        <w:tc>
          <w:tcPr>
            <w:tcW w:w="4786" w:type="dxa"/>
          </w:tcPr>
          <w:p w:rsidR="006C1EE9" w:rsidRPr="00675C7F" w:rsidRDefault="006C1EE9" w:rsidP="0077408B">
            <w:pPr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 </w:t>
            </w: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0-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1</w:t>
            </w: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(%)</w:t>
            </w:r>
          </w:p>
        </w:tc>
        <w:tc>
          <w:tcPr>
            <w:tcW w:w="1418" w:type="dxa"/>
          </w:tcPr>
          <w:p w:rsidR="006C1EE9" w:rsidRPr="00675C7F" w:rsidRDefault="006C1EE9" w:rsidP="00EC731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2851(52.7)</w:t>
            </w:r>
          </w:p>
        </w:tc>
        <w:tc>
          <w:tcPr>
            <w:tcW w:w="1839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10791(99.7)</w:t>
            </w:r>
          </w:p>
        </w:tc>
        <w:tc>
          <w:tcPr>
            <w:tcW w:w="996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</w:tr>
      <w:tr w:rsidR="006C1EE9" w:rsidRPr="00675C7F" w:rsidTr="00684600">
        <w:tc>
          <w:tcPr>
            <w:tcW w:w="4786" w:type="dxa"/>
          </w:tcPr>
          <w:p w:rsidR="006C1EE9" w:rsidRPr="00675C7F" w:rsidRDefault="006C1EE9" w:rsidP="0077408B">
            <w:pPr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 2</w:t>
            </w: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-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3</w:t>
            </w: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(%)</w:t>
            </w:r>
          </w:p>
        </w:tc>
        <w:tc>
          <w:tcPr>
            <w:tcW w:w="1418" w:type="dxa"/>
          </w:tcPr>
          <w:p w:rsidR="006C1EE9" w:rsidRPr="00675C7F" w:rsidRDefault="006C1EE9" w:rsidP="00EC731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2484(45.9)</w:t>
            </w:r>
          </w:p>
        </w:tc>
        <w:tc>
          <w:tcPr>
            <w:tcW w:w="1839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34(0.3)</w:t>
            </w:r>
          </w:p>
        </w:tc>
        <w:tc>
          <w:tcPr>
            <w:tcW w:w="996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</w:tr>
      <w:tr w:rsidR="006C1EE9" w:rsidRPr="00675C7F" w:rsidTr="00684600">
        <w:tc>
          <w:tcPr>
            <w:tcW w:w="4786" w:type="dxa"/>
          </w:tcPr>
          <w:p w:rsidR="006C1EE9" w:rsidRPr="00675C7F" w:rsidRDefault="006C1EE9" w:rsidP="00ED2573">
            <w:pPr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 </w:t>
            </w:r>
            <w:r w:rsidRPr="00ED2573">
              <w:rPr>
                <w:rFonts w:ascii="Times New Roman" w:eastAsia="標楷體" w:hAnsi="Times New Roman" w:cs="Times New Roman" w:hint="eastAsia"/>
                <w:sz w:val="26"/>
                <w:szCs w:val="26"/>
                <w:u w:val="single"/>
              </w:rPr>
              <w:t>&gt;</w:t>
            </w: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 xml:space="preserve"> 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4</w:t>
            </w: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(%)</w:t>
            </w:r>
          </w:p>
        </w:tc>
        <w:tc>
          <w:tcPr>
            <w:tcW w:w="1418" w:type="dxa"/>
          </w:tcPr>
          <w:p w:rsidR="006C1EE9" w:rsidRPr="00675C7F" w:rsidRDefault="006C1EE9" w:rsidP="00EC731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78(1.4)</w:t>
            </w:r>
          </w:p>
        </w:tc>
        <w:tc>
          <w:tcPr>
            <w:tcW w:w="1839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1(0.01)</w:t>
            </w:r>
          </w:p>
        </w:tc>
        <w:tc>
          <w:tcPr>
            <w:tcW w:w="996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</w:tr>
      <w:tr w:rsidR="0089246C" w:rsidRPr="00675C7F" w:rsidTr="00684600">
        <w:tc>
          <w:tcPr>
            <w:tcW w:w="4786" w:type="dxa"/>
          </w:tcPr>
          <w:p w:rsidR="0089246C" w:rsidRPr="00675C7F" w:rsidRDefault="0089246C" w:rsidP="002A64A3">
            <w:pPr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proofErr w:type="spellStart"/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Comborbidities</w:t>
            </w:r>
            <w:proofErr w:type="spellEnd"/>
            <w:r w:rsidR="002A64A3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</w:t>
            </w:r>
          </w:p>
        </w:tc>
        <w:tc>
          <w:tcPr>
            <w:tcW w:w="1418" w:type="dxa"/>
          </w:tcPr>
          <w:p w:rsidR="0089246C" w:rsidRPr="00675C7F" w:rsidRDefault="0089246C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  <w:tc>
          <w:tcPr>
            <w:tcW w:w="1839" w:type="dxa"/>
          </w:tcPr>
          <w:p w:rsidR="0089246C" w:rsidRPr="00675C7F" w:rsidRDefault="0089246C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  <w:tc>
          <w:tcPr>
            <w:tcW w:w="996" w:type="dxa"/>
          </w:tcPr>
          <w:p w:rsidR="0089246C" w:rsidRPr="00675C7F" w:rsidRDefault="0089246C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</w:tr>
      <w:tr w:rsidR="006C1EE9" w:rsidRPr="00675C7F" w:rsidTr="00684600">
        <w:tc>
          <w:tcPr>
            <w:tcW w:w="4786" w:type="dxa"/>
          </w:tcPr>
          <w:p w:rsidR="006C1EE9" w:rsidRPr="00675C7F" w:rsidRDefault="006C1EE9">
            <w:pPr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 </w:t>
            </w:r>
            <w:proofErr w:type="spellStart"/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Hyperlipidemia</w:t>
            </w:r>
            <w:proofErr w:type="spellEnd"/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(%)</w:t>
            </w:r>
          </w:p>
        </w:tc>
        <w:tc>
          <w:tcPr>
            <w:tcW w:w="1418" w:type="dxa"/>
          </w:tcPr>
          <w:p w:rsidR="006C1EE9" w:rsidRPr="00675C7F" w:rsidRDefault="006C1EE9" w:rsidP="00EC731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139(2.6)</w:t>
            </w:r>
          </w:p>
        </w:tc>
        <w:tc>
          <w:tcPr>
            <w:tcW w:w="1839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209(1.9)</w:t>
            </w:r>
          </w:p>
        </w:tc>
        <w:tc>
          <w:tcPr>
            <w:tcW w:w="996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&lt;0.001</w:t>
            </w:r>
          </w:p>
        </w:tc>
      </w:tr>
      <w:tr w:rsidR="006C1EE9" w:rsidRPr="00675C7F" w:rsidTr="00684600">
        <w:tc>
          <w:tcPr>
            <w:tcW w:w="4786" w:type="dxa"/>
          </w:tcPr>
          <w:p w:rsidR="006C1EE9" w:rsidRPr="00675C7F" w:rsidRDefault="006C1EE9">
            <w:pPr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 </w:t>
            </w: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Chronic kidney disease</w:t>
            </w: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(%)</w:t>
            </w:r>
          </w:p>
        </w:tc>
        <w:tc>
          <w:tcPr>
            <w:tcW w:w="1418" w:type="dxa"/>
          </w:tcPr>
          <w:p w:rsidR="006C1EE9" w:rsidRPr="00675C7F" w:rsidRDefault="006C1EE9" w:rsidP="00EC731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28(0.5)</w:t>
            </w:r>
          </w:p>
        </w:tc>
        <w:tc>
          <w:tcPr>
            <w:tcW w:w="1839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68(0.6)</w:t>
            </w:r>
          </w:p>
        </w:tc>
        <w:tc>
          <w:tcPr>
            <w:tcW w:w="996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0.678</w:t>
            </w:r>
          </w:p>
        </w:tc>
      </w:tr>
      <w:tr w:rsidR="006C1EE9" w:rsidRPr="00675C7F" w:rsidTr="00684600">
        <w:tc>
          <w:tcPr>
            <w:tcW w:w="4786" w:type="dxa"/>
          </w:tcPr>
          <w:p w:rsidR="006C1EE9" w:rsidRPr="00675C7F" w:rsidRDefault="006C1EE9">
            <w:pPr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 </w:t>
            </w: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Coronary artery disease</w:t>
            </w: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(%)</w:t>
            </w:r>
          </w:p>
        </w:tc>
        <w:tc>
          <w:tcPr>
            <w:tcW w:w="1418" w:type="dxa"/>
          </w:tcPr>
          <w:p w:rsidR="006C1EE9" w:rsidRPr="00675C7F" w:rsidRDefault="006C1EE9" w:rsidP="00EC731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240(4.4)</w:t>
            </w:r>
          </w:p>
        </w:tc>
        <w:tc>
          <w:tcPr>
            <w:tcW w:w="1839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705(6.5)</w:t>
            </w:r>
          </w:p>
        </w:tc>
        <w:tc>
          <w:tcPr>
            <w:tcW w:w="996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0.029</w:t>
            </w:r>
          </w:p>
        </w:tc>
      </w:tr>
      <w:tr w:rsidR="006C1EE9" w:rsidRPr="00675C7F" w:rsidTr="00684600">
        <w:tc>
          <w:tcPr>
            <w:tcW w:w="4786" w:type="dxa"/>
            <w:vAlign w:val="center"/>
          </w:tcPr>
          <w:p w:rsidR="006C1EE9" w:rsidRPr="00675C7F" w:rsidRDefault="006C1EE9" w:rsidP="00624E55">
            <w:pPr>
              <w:adjustRightInd w:val="0"/>
              <w:snapToGrid w:val="0"/>
              <w:spacing w:line="0" w:lineRule="atLeast"/>
              <w:ind w:leftChars="-25" w:left="-60" w:rightChars="-25" w:right="-60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Socioeconomic status</w:t>
            </w:r>
          </w:p>
        </w:tc>
        <w:tc>
          <w:tcPr>
            <w:tcW w:w="1418" w:type="dxa"/>
          </w:tcPr>
          <w:p w:rsidR="006C1EE9" w:rsidRPr="00675C7F" w:rsidRDefault="006C1EE9" w:rsidP="00EC731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  <w:tc>
          <w:tcPr>
            <w:tcW w:w="1839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  <w:tc>
          <w:tcPr>
            <w:tcW w:w="996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&lt;0.001</w:t>
            </w:r>
          </w:p>
        </w:tc>
      </w:tr>
      <w:tr w:rsidR="006C1EE9" w:rsidRPr="00675C7F" w:rsidTr="00684600">
        <w:tc>
          <w:tcPr>
            <w:tcW w:w="4786" w:type="dxa"/>
            <w:vAlign w:val="center"/>
          </w:tcPr>
          <w:p w:rsidR="006C1EE9" w:rsidRPr="00675C7F" w:rsidRDefault="006C1EE9" w:rsidP="00624E55">
            <w:pPr>
              <w:adjustRightInd w:val="0"/>
              <w:snapToGrid w:val="0"/>
              <w:spacing w:line="0" w:lineRule="atLeast"/>
              <w:ind w:leftChars="-25" w:left="-60" w:rightChars="-25" w:right="-60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 xml:space="preserve">  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Disadvantaged</w:t>
            </w: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 xml:space="preserve"> SES</w:t>
            </w: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(%)</w:t>
            </w:r>
          </w:p>
        </w:tc>
        <w:tc>
          <w:tcPr>
            <w:tcW w:w="1418" w:type="dxa"/>
          </w:tcPr>
          <w:p w:rsidR="006C1EE9" w:rsidRPr="00675C7F" w:rsidRDefault="006C1EE9" w:rsidP="00EC731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1395(25.8)</w:t>
            </w:r>
          </w:p>
        </w:tc>
        <w:tc>
          <w:tcPr>
            <w:tcW w:w="1839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4227(39.0)</w:t>
            </w:r>
          </w:p>
        </w:tc>
        <w:tc>
          <w:tcPr>
            <w:tcW w:w="996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</w:tr>
      <w:tr w:rsidR="006C1EE9" w:rsidRPr="00675C7F" w:rsidTr="00684600">
        <w:tc>
          <w:tcPr>
            <w:tcW w:w="4786" w:type="dxa"/>
            <w:vAlign w:val="center"/>
          </w:tcPr>
          <w:p w:rsidR="006C1EE9" w:rsidRPr="00675C7F" w:rsidRDefault="006C1EE9" w:rsidP="000A5623">
            <w:pPr>
              <w:adjustRightInd w:val="0"/>
              <w:snapToGrid w:val="0"/>
              <w:spacing w:line="0" w:lineRule="atLeast"/>
              <w:ind w:leftChars="-25" w:left="-60" w:rightChars="-25" w:right="-60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 Advantaged</w:t>
            </w: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 xml:space="preserve"> SES</w:t>
            </w: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(%)</w:t>
            </w:r>
          </w:p>
        </w:tc>
        <w:tc>
          <w:tcPr>
            <w:tcW w:w="1418" w:type="dxa"/>
          </w:tcPr>
          <w:p w:rsidR="006C1EE9" w:rsidRPr="00675C7F" w:rsidRDefault="006C1EE9" w:rsidP="00EC731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4019(74.2)</w:t>
            </w:r>
          </w:p>
        </w:tc>
        <w:tc>
          <w:tcPr>
            <w:tcW w:w="1839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6599(61.0)</w:t>
            </w:r>
          </w:p>
        </w:tc>
        <w:tc>
          <w:tcPr>
            <w:tcW w:w="996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</w:tr>
      <w:tr w:rsidR="006C1EE9" w:rsidRPr="00675C7F" w:rsidTr="00684600">
        <w:tc>
          <w:tcPr>
            <w:tcW w:w="4786" w:type="dxa"/>
            <w:vAlign w:val="center"/>
          </w:tcPr>
          <w:p w:rsidR="006C1EE9" w:rsidRPr="00675C7F" w:rsidRDefault="006C1EE9" w:rsidP="00624E55">
            <w:pPr>
              <w:adjustRightInd w:val="0"/>
              <w:snapToGrid w:val="0"/>
              <w:spacing w:line="0" w:lineRule="atLeast"/>
              <w:ind w:leftChars="-25" w:left="-60" w:rightChars="-25" w:right="-60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Urbanization</w:t>
            </w:r>
          </w:p>
        </w:tc>
        <w:tc>
          <w:tcPr>
            <w:tcW w:w="1418" w:type="dxa"/>
          </w:tcPr>
          <w:p w:rsidR="006C1EE9" w:rsidRPr="00675C7F" w:rsidRDefault="006C1EE9" w:rsidP="00EC731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  <w:tc>
          <w:tcPr>
            <w:tcW w:w="1839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  <w:tc>
          <w:tcPr>
            <w:tcW w:w="996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&lt;0.001</w:t>
            </w:r>
          </w:p>
        </w:tc>
      </w:tr>
      <w:tr w:rsidR="006C1EE9" w:rsidRPr="00675C7F" w:rsidTr="00684600">
        <w:tc>
          <w:tcPr>
            <w:tcW w:w="4786" w:type="dxa"/>
            <w:vAlign w:val="center"/>
          </w:tcPr>
          <w:p w:rsidR="006C1EE9" w:rsidRPr="00675C7F" w:rsidRDefault="006C1EE9" w:rsidP="000A5623">
            <w:pPr>
              <w:adjustRightInd w:val="0"/>
              <w:snapToGrid w:val="0"/>
              <w:spacing w:line="0" w:lineRule="atLeast"/>
              <w:ind w:leftChars="-25" w:left="-60" w:rightChars="-25" w:right="-60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 xml:space="preserve"> 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</w:t>
            </w: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Urban</w:t>
            </w: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(%)</w:t>
            </w:r>
          </w:p>
        </w:tc>
        <w:tc>
          <w:tcPr>
            <w:tcW w:w="1418" w:type="dxa"/>
          </w:tcPr>
          <w:p w:rsidR="006C1EE9" w:rsidRPr="00675C7F" w:rsidRDefault="006C1EE9" w:rsidP="00EC731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1995(36.9)</w:t>
            </w:r>
          </w:p>
        </w:tc>
        <w:tc>
          <w:tcPr>
            <w:tcW w:w="1839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2790(25.8)</w:t>
            </w:r>
          </w:p>
        </w:tc>
        <w:tc>
          <w:tcPr>
            <w:tcW w:w="996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</w:tr>
      <w:tr w:rsidR="006C1EE9" w:rsidRPr="00675C7F" w:rsidTr="00684600">
        <w:tc>
          <w:tcPr>
            <w:tcW w:w="4786" w:type="dxa"/>
            <w:vAlign w:val="center"/>
          </w:tcPr>
          <w:p w:rsidR="006C1EE9" w:rsidRPr="00675C7F" w:rsidRDefault="006C1EE9" w:rsidP="000A5623">
            <w:pPr>
              <w:adjustRightInd w:val="0"/>
              <w:snapToGrid w:val="0"/>
              <w:spacing w:line="0" w:lineRule="atLeast"/>
              <w:ind w:leftChars="-25" w:left="-60" w:rightChars="-25" w:right="-60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 xml:space="preserve"> 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Nonurban</w:t>
            </w: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(%)</w:t>
            </w:r>
          </w:p>
        </w:tc>
        <w:tc>
          <w:tcPr>
            <w:tcW w:w="1418" w:type="dxa"/>
          </w:tcPr>
          <w:p w:rsidR="006C1EE9" w:rsidRPr="00675C7F" w:rsidRDefault="006C1EE9" w:rsidP="00EC731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3418(63.1)</w:t>
            </w:r>
          </w:p>
        </w:tc>
        <w:tc>
          <w:tcPr>
            <w:tcW w:w="1839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8036(74.2)</w:t>
            </w:r>
          </w:p>
        </w:tc>
        <w:tc>
          <w:tcPr>
            <w:tcW w:w="996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</w:tr>
      <w:tr w:rsidR="006C1EE9" w:rsidRPr="00675C7F" w:rsidTr="00684600">
        <w:tc>
          <w:tcPr>
            <w:tcW w:w="4786" w:type="dxa"/>
            <w:vAlign w:val="center"/>
          </w:tcPr>
          <w:p w:rsidR="006C1EE9" w:rsidRPr="00675C7F" w:rsidRDefault="006C1EE9" w:rsidP="00624E55">
            <w:pPr>
              <w:adjustRightInd w:val="0"/>
              <w:snapToGrid w:val="0"/>
              <w:spacing w:line="0" w:lineRule="atLeast"/>
              <w:ind w:leftChars="-25" w:left="-60" w:rightChars="-25" w:right="-60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>Geographic region</w:t>
            </w:r>
          </w:p>
        </w:tc>
        <w:tc>
          <w:tcPr>
            <w:tcW w:w="1418" w:type="dxa"/>
          </w:tcPr>
          <w:p w:rsidR="006C1EE9" w:rsidRPr="00675C7F" w:rsidRDefault="006C1EE9" w:rsidP="00EC731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  <w:tc>
          <w:tcPr>
            <w:tcW w:w="1839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  <w:tc>
          <w:tcPr>
            <w:tcW w:w="996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&lt;0.001</w:t>
            </w:r>
          </w:p>
        </w:tc>
      </w:tr>
      <w:tr w:rsidR="006C1EE9" w:rsidRPr="00675C7F" w:rsidTr="00684600">
        <w:tc>
          <w:tcPr>
            <w:tcW w:w="4786" w:type="dxa"/>
            <w:vAlign w:val="center"/>
          </w:tcPr>
          <w:p w:rsidR="006C1EE9" w:rsidRPr="00675C7F" w:rsidRDefault="006C1EE9" w:rsidP="000A5623">
            <w:pPr>
              <w:adjustRightInd w:val="0"/>
              <w:snapToGrid w:val="0"/>
              <w:spacing w:line="0" w:lineRule="atLeast"/>
              <w:ind w:leftChars="-25" w:left="-60" w:rightChars="-25" w:right="-60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 xml:space="preserve"> 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</w:t>
            </w:r>
            <w:r w:rsidRPr="00293B4F">
              <w:rPr>
                <w:rFonts w:ascii="Times New Roman" w:eastAsia="標楷體" w:hAnsi="Times New Roman" w:cs="Times New Roman"/>
                <w:sz w:val="26"/>
                <w:szCs w:val="26"/>
              </w:rPr>
              <w:t xml:space="preserve">Northern </w:t>
            </w: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and </w:t>
            </w:r>
            <w:r w:rsidRPr="00293B4F">
              <w:rPr>
                <w:rFonts w:ascii="Times New Roman" w:eastAsia="標楷體" w:hAnsi="Times New Roman" w:cs="Times New Roman"/>
                <w:sz w:val="26"/>
                <w:szCs w:val="26"/>
              </w:rPr>
              <w:t>Central</w:t>
            </w: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(%)</w:t>
            </w:r>
          </w:p>
        </w:tc>
        <w:tc>
          <w:tcPr>
            <w:tcW w:w="1418" w:type="dxa"/>
          </w:tcPr>
          <w:p w:rsidR="006C1EE9" w:rsidRPr="00675C7F" w:rsidRDefault="006C1EE9" w:rsidP="00EC731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4116(76.0)</w:t>
            </w:r>
          </w:p>
        </w:tc>
        <w:tc>
          <w:tcPr>
            <w:tcW w:w="1839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6905(63.8)</w:t>
            </w:r>
          </w:p>
        </w:tc>
        <w:tc>
          <w:tcPr>
            <w:tcW w:w="996" w:type="dxa"/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</w:tr>
      <w:tr w:rsidR="006C1EE9" w:rsidRPr="00675C7F" w:rsidTr="00684600">
        <w:tc>
          <w:tcPr>
            <w:tcW w:w="4786" w:type="dxa"/>
            <w:tcBorders>
              <w:bottom w:val="single" w:sz="4" w:space="0" w:color="auto"/>
            </w:tcBorders>
            <w:vAlign w:val="center"/>
          </w:tcPr>
          <w:p w:rsidR="006C1EE9" w:rsidRPr="00675C7F" w:rsidRDefault="006C1EE9" w:rsidP="000A5623">
            <w:pPr>
              <w:adjustRightInd w:val="0"/>
              <w:snapToGrid w:val="0"/>
              <w:spacing w:line="0" w:lineRule="atLeast"/>
              <w:ind w:leftChars="-25" w:left="-60" w:rightChars="-25" w:right="-60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/>
                <w:sz w:val="26"/>
                <w:szCs w:val="26"/>
              </w:rPr>
              <w:t xml:space="preserve"> </w:t>
            </w: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</w:t>
            </w:r>
            <w:r w:rsidRPr="00293B4F">
              <w:rPr>
                <w:rFonts w:ascii="Times New Roman" w:eastAsia="標楷體" w:hAnsi="Times New Roman" w:cs="Times New Roman"/>
                <w:sz w:val="26"/>
                <w:szCs w:val="26"/>
              </w:rPr>
              <w:t>Southern</w:t>
            </w: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and </w:t>
            </w:r>
            <w:r w:rsidRPr="00293B4F">
              <w:rPr>
                <w:rFonts w:ascii="Times New Roman" w:eastAsia="標楷體" w:hAnsi="Times New Roman" w:cs="Times New Roman"/>
                <w:sz w:val="26"/>
                <w:szCs w:val="26"/>
              </w:rPr>
              <w:t>Eastern</w:t>
            </w: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 xml:space="preserve">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C1EE9" w:rsidRPr="00675C7F" w:rsidRDefault="006C1EE9" w:rsidP="00EC7311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 w:rsidRPr="00675C7F"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1297(24.0)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  <w:r>
              <w:rPr>
                <w:rFonts w:ascii="Times New Roman" w:eastAsia="標楷體" w:hAnsi="Times New Roman" w:cs="Times New Roman" w:hint="eastAsia"/>
                <w:sz w:val="26"/>
                <w:szCs w:val="26"/>
              </w:rPr>
              <w:t>3921(36.2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6C1EE9" w:rsidRPr="00675C7F" w:rsidRDefault="006C1EE9" w:rsidP="00B806CB">
            <w:pPr>
              <w:jc w:val="center"/>
              <w:rPr>
                <w:rFonts w:ascii="Times New Roman" w:eastAsia="標楷體" w:hAnsi="Times New Roman" w:cs="Times New Roman"/>
                <w:sz w:val="26"/>
                <w:szCs w:val="26"/>
              </w:rPr>
            </w:pPr>
          </w:p>
        </w:tc>
      </w:tr>
    </w:tbl>
    <w:p w:rsidR="008A5426" w:rsidRDefault="008A5426"/>
    <w:p w:rsidR="00193E6C" w:rsidRDefault="00193E6C"/>
    <w:sectPr w:rsidR="00193E6C" w:rsidSect="00F241A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3996" w:rsidRDefault="00E23996" w:rsidP="00663156">
      <w:r>
        <w:separator/>
      </w:r>
    </w:p>
  </w:endnote>
  <w:endnote w:type="continuationSeparator" w:id="0">
    <w:p w:rsidR="00E23996" w:rsidRDefault="00E23996" w:rsidP="006631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Pro-Regular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3996" w:rsidRDefault="00E23996" w:rsidP="00663156">
      <w:r>
        <w:separator/>
      </w:r>
    </w:p>
  </w:footnote>
  <w:footnote w:type="continuationSeparator" w:id="0">
    <w:p w:rsidR="00E23996" w:rsidRDefault="00E23996" w:rsidP="006631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563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5426"/>
    <w:rsid w:val="0002678F"/>
    <w:rsid w:val="00035851"/>
    <w:rsid w:val="00075BCE"/>
    <w:rsid w:val="000957A1"/>
    <w:rsid w:val="000A5623"/>
    <w:rsid w:val="000D2C16"/>
    <w:rsid w:val="000E1EEA"/>
    <w:rsid w:val="000E5AB9"/>
    <w:rsid w:val="00193E6C"/>
    <w:rsid w:val="001E62D0"/>
    <w:rsid w:val="001F4D65"/>
    <w:rsid w:val="00200E2A"/>
    <w:rsid w:val="002213F3"/>
    <w:rsid w:val="00224AC7"/>
    <w:rsid w:val="00282F0F"/>
    <w:rsid w:val="002844DD"/>
    <w:rsid w:val="0028695C"/>
    <w:rsid w:val="002A64A3"/>
    <w:rsid w:val="002B43F4"/>
    <w:rsid w:val="002F0D09"/>
    <w:rsid w:val="003117FE"/>
    <w:rsid w:val="00332A9F"/>
    <w:rsid w:val="0036763D"/>
    <w:rsid w:val="003B01B7"/>
    <w:rsid w:val="003B3E3E"/>
    <w:rsid w:val="003C0B15"/>
    <w:rsid w:val="003E43A8"/>
    <w:rsid w:val="00411AC7"/>
    <w:rsid w:val="0041590C"/>
    <w:rsid w:val="0043142D"/>
    <w:rsid w:val="0044443E"/>
    <w:rsid w:val="00477421"/>
    <w:rsid w:val="004B123A"/>
    <w:rsid w:val="004C245C"/>
    <w:rsid w:val="004C7DAA"/>
    <w:rsid w:val="004E28D6"/>
    <w:rsid w:val="00531D65"/>
    <w:rsid w:val="0053525A"/>
    <w:rsid w:val="005A79CF"/>
    <w:rsid w:val="005F3A33"/>
    <w:rsid w:val="00621EBC"/>
    <w:rsid w:val="00627872"/>
    <w:rsid w:val="00654D89"/>
    <w:rsid w:val="00663156"/>
    <w:rsid w:val="00675C7F"/>
    <w:rsid w:val="006843C2"/>
    <w:rsid w:val="00684600"/>
    <w:rsid w:val="006962CB"/>
    <w:rsid w:val="006C1EE9"/>
    <w:rsid w:val="006E632B"/>
    <w:rsid w:val="00717336"/>
    <w:rsid w:val="007279A2"/>
    <w:rsid w:val="00761F86"/>
    <w:rsid w:val="00762F0A"/>
    <w:rsid w:val="007A1DDD"/>
    <w:rsid w:val="007A7718"/>
    <w:rsid w:val="00870E6A"/>
    <w:rsid w:val="0089246C"/>
    <w:rsid w:val="008A5426"/>
    <w:rsid w:val="008D75CF"/>
    <w:rsid w:val="008F2DB3"/>
    <w:rsid w:val="00903E6F"/>
    <w:rsid w:val="009360F4"/>
    <w:rsid w:val="009B6D74"/>
    <w:rsid w:val="009B707F"/>
    <w:rsid w:val="009E3D5D"/>
    <w:rsid w:val="00A06649"/>
    <w:rsid w:val="00A23584"/>
    <w:rsid w:val="00A34EF2"/>
    <w:rsid w:val="00A53D54"/>
    <w:rsid w:val="00AD267C"/>
    <w:rsid w:val="00AD5A68"/>
    <w:rsid w:val="00B14A4E"/>
    <w:rsid w:val="00B246C2"/>
    <w:rsid w:val="00B44732"/>
    <w:rsid w:val="00B449F1"/>
    <w:rsid w:val="00B55E7D"/>
    <w:rsid w:val="00B806CB"/>
    <w:rsid w:val="00BA4E4B"/>
    <w:rsid w:val="00BC632D"/>
    <w:rsid w:val="00BE5E7D"/>
    <w:rsid w:val="00C12D9C"/>
    <w:rsid w:val="00C465BE"/>
    <w:rsid w:val="00C81AD5"/>
    <w:rsid w:val="00CC3C40"/>
    <w:rsid w:val="00CD271B"/>
    <w:rsid w:val="00D37F99"/>
    <w:rsid w:val="00D40B8D"/>
    <w:rsid w:val="00D83B1C"/>
    <w:rsid w:val="00D977CA"/>
    <w:rsid w:val="00DC7CEB"/>
    <w:rsid w:val="00DD7476"/>
    <w:rsid w:val="00DD74D4"/>
    <w:rsid w:val="00DE13E9"/>
    <w:rsid w:val="00DF632D"/>
    <w:rsid w:val="00DF6423"/>
    <w:rsid w:val="00E054BF"/>
    <w:rsid w:val="00E12174"/>
    <w:rsid w:val="00E1337B"/>
    <w:rsid w:val="00E23996"/>
    <w:rsid w:val="00E62E3D"/>
    <w:rsid w:val="00E71F13"/>
    <w:rsid w:val="00E87643"/>
    <w:rsid w:val="00EC37A5"/>
    <w:rsid w:val="00ED16BA"/>
    <w:rsid w:val="00ED2573"/>
    <w:rsid w:val="00ED465F"/>
    <w:rsid w:val="00F241A1"/>
    <w:rsid w:val="00F27B3B"/>
    <w:rsid w:val="00F45361"/>
    <w:rsid w:val="00F6729B"/>
    <w:rsid w:val="00FA2D12"/>
    <w:rsid w:val="00FE0C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63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1A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A54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F27B3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F27B3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semiHidden/>
    <w:unhideWhenUsed/>
    <w:rsid w:val="006631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semiHidden/>
    <w:rsid w:val="00663156"/>
    <w:rPr>
      <w:sz w:val="20"/>
      <w:szCs w:val="20"/>
    </w:rPr>
  </w:style>
  <w:style w:type="paragraph" w:styleId="a8">
    <w:name w:val="footer"/>
    <w:basedOn w:val="a"/>
    <w:link w:val="a9"/>
    <w:uiPriority w:val="99"/>
    <w:semiHidden/>
    <w:unhideWhenUsed/>
    <w:rsid w:val="006631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semiHidden/>
    <w:rsid w:val="00663156"/>
    <w:rPr>
      <w:sz w:val="20"/>
      <w:szCs w:val="20"/>
    </w:rPr>
  </w:style>
  <w:style w:type="paragraph" w:styleId="aa">
    <w:name w:val="List Paragraph"/>
    <w:basedOn w:val="a"/>
    <w:uiPriority w:val="34"/>
    <w:qFormat/>
    <w:rsid w:val="00ED2573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Hsieh</cp:lastModifiedBy>
  <cp:revision>10</cp:revision>
  <dcterms:created xsi:type="dcterms:W3CDTF">2015-07-29T02:15:00Z</dcterms:created>
  <dcterms:modified xsi:type="dcterms:W3CDTF">2015-07-29T05:11:00Z</dcterms:modified>
</cp:coreProperties>
</file>